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6977"/>
        <w:gridCol w:w="1167"/>
      </w:tblGrid>
      <w:tr>
        <w:trPr>
          <w:trHeight w:val="312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Type</w:t>
            </w:r>
          </w:p>
        </w:tc>
        <w:tc>
          <w:tcPr>
            <w:tcW w:w="6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Ecogeographical Variabl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Unit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Topographical</w:t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Altitud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m 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Habitat</w:t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Land cove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Climatic</w:t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Mean Diurnal Rang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°C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Isothermality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Temperature Seasonality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°C 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Temperature Annual Rang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°C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Mean Temperature of Wettest Quarte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°C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Mean Temperature of Driest Quarte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°C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Precipitation Seasonality 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6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Precipitation of Wettest Quarte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mm</w:t>
            </w:r>
          </w:p>
        </w:tc>
      </w:tr>
      <w:tr>
        <w:trPr>
          <w:trHeight w:val="312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6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Precipitation of Coldest Quarter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m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List of ecogeographical variables used for this study, type and measurement unit. For further details please refer to: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ttp://pubs.usgs.gov/ds/691/ds691.pdf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3:36:00Z</dcterms:created>
  <dc:creator>reviewer</dc:creator>
  <dc:description/>
  <dc:language>en-US</dc:language>
  <cp:lastModifiedBy>reviewer</cp:lastModifiedBy>
  <dcterms:modified xsi:type="dcterms:W3CDTF">2014-09-30T13:36:00Z</dcterms:modified>
  <cp:revision>2</cp:revision>
  <dc:subject/>
  <dc:title/>
</cp:coreProperties>
</file>